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E1A38" w14:textId="77777777" w:rsidR="00D14889" w:rsidRDefault="00D14889"/>
    <w:p w14:paraId="04F17E0B" w14:textId="30D6E14D" w:rsidR="00211462" w:rsidRDefault="00D14889">
      <w:r>
        <w:rPr>
          <w:noProof/>
        </w:rPr>
        <w:drawing>
          <wp:inline distT="0" distB="0" distL="0" distR="0" wp14:anchorId="19FC76A4" wp14:editId="42977F2B">
            <wp:extent cx="5943600" cy="4324350"/>
            <wp:effectExtent l="0" t="0" r="0" b="0"/>
            <wp:docPr id="19853957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179D0" w14:textId="77777777" w:rsidR="00D14889" w:rsidRDefault="00D14889"/>
    <w:p w14:paraId="4F887FB1" w14:textId="77777777" w:rsidR="00D14889" w:rsidRPr="00CE397C" w:rsidRDefault="00D14889" w:rsidP="00D14889">
      <w:pPr>
        <w:ind w:left="720" w:hanging="720"/>
        <w:rPr>
          <w:rFonts w:ascii="Times New Roman" w:hAnsi="Times New Roman" w:cs="Times New Roman"/>
          <w:lang w:bidi="en-US"/>
        </w:rPr>
      </w:pPr>
      <w:r w:rsidRPr="00CE397C">
        <w:rPr>
          <w:rFonts w:ascii="Times New Roman" w:hAnsi="Times New Roman" w:cs="Times New Roman" w:hint="eastAsia"/>
          <w:lang w:bidi="en-US"/>
        </w:rPr>
        <w:t>Supplementary F</w:t>
      </w:r>
      <w:r w:rsidRPr="00CE397C">
        <w:rPr>
          <w:rFonts w:ascii="Times New Roman" w:hAnsi="Times New Roman" w:cs="Times New Roman"/>
          <w:lang w:bidi="en-US"/>
        </w:rPr>
        <w:t>igure 1. The maximum likelihood phylogenetic tree (ML tree) of HIV-1 pol sequences obtained among HIV-1 patients during 2005</w:t>
      </w:r>
      <w:r w:rsidRPr="00CE397C">
        <w:rPr>
          <w:rFonts w:ascii="Times New Roman" w:eastAsiaTheme="minorEastAsia" w:hAnsi="Times New Roman" w:cs="Times New Roman"/>
          <w:sz w:val="21"/>
          <w:szCs w:val="21"/>
          <w:lang w:eastAsia="zh-CN"/>
        </w:rPr>
        <w:t>–</w:t>
      </w:r>
      <w:r w:rsidRPr="00CE397C">
        <w:rPr>
          <w:rFonts w:ascii="Times New Roman" w:hAnsi="Times New Roman" w:cs="Times New Roman"/>
          <w:lang w:bidi="en-US"/>
        </w:rPr>
        <w:t>2022 in Haikou, China. A. The ML tree was constructed using 1197 HIV-1 pol sequences to identify subtype of Haikou HIV-1 sequences, including 986 Haikou sequences and 211 reference sequences. Background colors indicate subtypes. Clade colors represent sequence classification: reference sequences to be clustering with Haikou sequences (red), Haikou sequences (dark), and reference sequences of other subtypes (blue).</w:t>
      </w:r>
    </w:p>
    <w:p w14:paraId="1C499FE9" w14:textId="77777777" w:rsidR="00D14889" w:rsidRDefault="00D14889"/>
    <w:sectPr w:rsidR="00D14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889"/>
    <w:rsid w:val="00211462"/>
    <w:rsid w:val="00AA768E"/>
    <w:rsid w:val="00D14889"/>
    <w:rsid w:val="00ED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98FF"/>
  <w15:chartTrackingRefBased/>
  <w15:docId w15:val="{ECF3A563-4D3A-4F05-B603-C0BF3CF35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8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8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8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8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8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min Tirandaz</dc:creator>
  <cp:keywords/>
  <dc:description/>
  <cp:lastModifiedBy>Seemin Tirandaz</cp:lastModifiedBy>
  <cp:revision>1</cp:revision>
  <dcterms:created xsi:type="dcterms:W3CDTF">2025-06-04T10:43:00Z</dcterms:created>
  <dcterms:modified xsi:type="dcterms:W3CDTF">2025-06-04T10:44:00Z</dcterms:modified>
</cp:coreProperties>
</file>